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9F686" w14:textId="77777777" w:rsidR="007C739C" w:rsidRPr="00560691" w:rsidRDefault="007C739C" w:rsidP="004E79B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803733"/>
      <w:r w:rsidRPr="00560691">
        <w:rPr>
          <w:rFonts w:asciiTheme="majorBidi" w:hAnsiTheme="majorBidi" w:cstheme="majorBidi"/>
          <w:b/>
          <w:bCs/>
          <w:sz w:val="24"/>
          <w:szCs w:val="24"/>
        </w:rPr>
        <w:t>Table 1</w:t>
      </w:r>
      <w:r>
        <w:rPr>
          <w:rFonts w:asciiTheme="majorBidi" w:hAnsiTheme="majorBidi" w:cstheme="majorBidi"/>
          <w:sz w:val="24"/>
          <w:szCs w:val="24"/>
        </w:rPr>
        <w:t>:</w:t>
      </w:r>
      <w:r w:rsidRPr="0056069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Descriptive s</w:t>
      </w:r>
      <w:r w:rsidRPr="00560691">
        <w:rPr>
          <w:rFonts w:asciiTheme="majorBidi" w:hAnsiTheme="majorBidi" w:cstheme="majorBidi"/>
          <w:b/>
          <w:bCs/>
          <w:sz w:val="24"/>
          <w:szCs w:val="24"/>
        </w:rPr>
        <w:t>ummary of the studies in</w:t>
      </w:r>
      <w:r>
        <w:rPr>
          <w:rFonts w:asciiTheme="majorBidi" w:hAnsiTheme="majorBidi" w:cstheme="majorBidi"/>
          <w:b/>
          <w:bCs/>
          <w:sz w:val="24"/>
          <w:szCs w:val="24"/>
        </w:rPr>
        <w:t>cluded in</w:t>
      </w:r>
      <w:r w:rsidRPr="00560691">
        <w:rPr>
          <w:rFonts w:asciiTheme="majorBidi" w:hAnsiTheme="majorBidi" w:cstheme="majorBidi"/>
          <w:b/>
          <w:bCs/>
          <w:sz w:val="24"/>
          <w:szCs w:val="24"/>
        </w:rPr>
        <w:t xml:space="preserve"> the review</w:t>
      </w:r>
      <w:r w:rsidR="004E79BC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W w:w="10586" w:type="dxa"/>
        <w:tblInd w:w="-398" w:type="dxa"/>
        <w:tblLayout w:type="fixed"/>
        <w:tblLook w:val="04A0" w:firstRow="1" w:lastRow="0" w:firstColumn="1" w:lastColumn="0" w:noHBand="0" w:noVBand="1"/>
      </w:tblPr>
      <w:tblGrid>
        <w:gridCol w:w="2070"/>
        <w:gridCol w:w="1496"/>
        <w:gridCol w:w="1260"/>
        <w:gridCol w:w="1080"/>
        <w:gridCol w:w="1530"/>
        <w:gridCol w:w="1530"/>
        <w:gridCol w:w="1620"/>
      </w:tblGrid>
      <w:tr w:rsidR="00EA0321" w:rsidRPr="00ED2571" w14:paraId="2D7E83D9" w14:textId="555C5B7B" w:rsidTr="00EA0321">
        <w:trPr>
          <w:trHeight w:val="1140"/>
        </w:trPr>
        <w:tc>
          <w:tcPr>
            <w:tcW w:w="2070" w:type="dxa"/>
          </w:tcPr>
          <w:p w14:paraId="2CD32C60" w14:textId="7777777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D2571">
              <w:rPr>
                <w:rFonts w:asciiTheme="majorBidi" w:eastAsia="Calibri" w:hAnsiTheme="majorBidi" w:cstheme="majorBidi"/>
                <w:b/>
                <w:bCs/>
              </w:rPr>
              <w:t>Authors, year</w:t>
            </w:r>
          </w:p>
          <w:p w14:paraId="3C5A3378" w14:textId="7777777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496" w:type="dxa"/>
            <w:shd w:val="clear" w:color="auto" w:fill="FFFFFF"/>
          </w:tcPr>
          <w:p w14:paraId="6B755F34" w14:textId="7777777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D2571">
              <w:rPr>
                <w:rFonts w:asciiTheme="majorBidi" w:eastAsia="Calibri" w:hAnsiTheme="majorBidi" w:cstheme="majorBidi"/>
                <w:b/>
                <w:bCs/>
              </w:rPr>
              <w:t>Country</w:t>
            </w:r>
          </w:p>
          <w:p w14:paraId="10D23B37" w14:textId="7777777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FFFFFF"/>
          </w:tcPr>
          <w:p w14:paraId="6C36610E" w14:textId="30D74041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No. of SCD Patients</w:t>
            </w:r>
          </w:p>
        </w:tc>
        <w:tc>
          <w:tcPr>
            <w:tcW w:w="1080" w:type="dxa"/>
            <w:shd w:val="clear" w:color="auto" w:fill="FFFFFF"/>
          </w:tcPr>
          <w:p w14:paraId="7D363923" w14:textId="3E0FF82B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D2571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tcW w:w="1530" w:type="dxa"/>
            <w:shd w:val="clear" w:color="auto" w:fill="FFFFFF"/>
          </w:tcPr>
          <w:p w14:paraId="243AF904" w14:textId="28B02D8F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D2571">
              <w:rPr>
                <w:rFonts w:asciiTheme="majorBidi" w:eastAsia="Calibri" w:hAnsiTheme="majorBidi" w:cstheme="majorBidi"/>
                <w:b/>
                <w:bCs/>
              </w:rPr>
              <w:t>No. of patients with positive IgG</w:t>
            </w:r>
          </w:p>
        </w:tc>
        <w:tc>
          <w:tcPr>
            <w:tcW w:w="1530" w:type="dxa"/>
            <w:shd w:val="clear" w:color="auto" w:fill="FFFFFF"/>
          </w:tcPr>
          <w:p w14:paraId="056FC754" w14:textId="7A526B4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D2571">
              <w:rPr>
                <w:rFonts w:asciiTheme="majorBidi" w:eastAsia="Calibri" w:hAnsiTheme="majorBidi" w:cstheme="majorBidi"/>
                <w:b/>
                <w:bCs/>
              </w:rPr>
              <w:t>No. of patients with positive IgM</w:t>
            </w:r>
          </w:p>
        </w:tc>
        <w:tc>
          <w:tcPr>
            <w:tcW w:w="1620" w:type="dxa"/>
            <w:shd w:val="clear" w:color="auto" w:fill="FFFFFF"/>
          </w:tcPr>
          <w:p w14:paraId="532E61F0" w14:textId="0A51162E" w:rsidR="00EA0321" w:rsidRPr="00ED2571" w:rsidRDefault="0029200A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Quality assess</w:t>
            </w:r>
            <w:bookmarkStart w:id="1" w:name="_GoBack"/>
            <w:bookmarkEnd w:id="1"/>
            <w:r>
              <w:rPr>
                <w:rFonts w:asciiTheme="majorBidi" w:eastAsia="Calibri" w:hAnsiTheme="majorBidi" w:cstheme="majorBidi"/>
                <w:b/>
                <w:bCs/>
              </w:rPr>
              <w:t>ment (risk of bias)*</w:t>
            </w:r>
            <w:r w:rsidR="00EA0321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</w:tc>
      </w:tr>
      <w:tr w:rsidR="00EA0321" w:rsidRPr="00ED2571" w14:paraId="68757B72" w14:textId="35700F60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6994F691" w14:textId="29C970B3" w:rsidR="00EA0321" w:rsidRPr="00ED2571" w:rsidRDefault="00EA0321" w:rsidP="00BE3527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350703">
              <w:rPr>
                <w:rFonts w:asciiTheme="majorBidi" w:eastAsia="Calibri" w:hAnsiTheme="majorBidi" w:cstheme="majorBidi"/>
              </w:rPr>
              <w:t>Tizeba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7</w:t>
            </w:r>
          </w:p>
        </w:tc>
        <w:tc>
          <w:tcPr>
            <w:tcW w:w="1496" w:type="dxa"/>
            <w:shd w:val="clear" w:color="auto" w:fill="FFFFFF"/>
          </w:tcPr>
          <w:p w14:paraId="12C4179B" w14:textId="60A76A3B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Tanzania</w:t>
            </w:r>
          </w:p>
        </w:tc>
        <w:tc>
          <w:tcPr>
            <w:tcW w:w="1260" w:type="dxa"/>
            <w:shd w:val="clear" w:color="auto" w:fill="FFFFFF"/>
          </w:tcPr>
          <w:p w14:paraId="07CA639D" w14:textId="5287E5B9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90</w:t>
            </w:r>
          </w:p>
        </w:tc>
        <w:tc>
          <w:tcPr>
            <w:tcW w:w="1080" w:type="dxa"/>
            <w:shd w:val="clear" w:color="auto" w:fill="FFFFFF"/>
          </w:tcPr>
          <w:p w14:paraId="7A5C2A64" w14:textId="1C4F7CCC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  <w:shd w:val="clear" w:color="auto" w:fill="FFFFFF"/>
          </w:tcPr>
          <w:p w14:paraId="3CD32C8C" w14:textId="1195030D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530" w:type="dxa"/>
            <w:shd w:val="clear" w:color="auto" w:fill="FFFFFF"/>
          </w:tcPr>
          <w:p w14:paraId="0C60D832" w14:textId="1CA2BC60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620" w:type="dxa"/>
            <w:shd w:val="clear" w:color="auto" w:fill="FFFFFF"/>
          </w:tcPr>
          <w:p w14:paraId="270AB1E4" w14:textId="00C076C8" w:rsidR="00EA0321" w:rsidRDefault="00E52589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</w:t>
            </w:r>
          </w:p>
        </w:tc>
      </w:tr>
      <w:tr w:rsidR="00EA0321" w:rsidRPr="00ED2571" w14:paraId="744C9EBB" w14:textId="60572D66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23F611D8" w14:textId="16DE95CF" w:rsidR="00EA0321" w:rsidRDefault="00EA0321" w:rsidP="00BE3527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ED38F5">
              <w:rPr>
                <w:rFonts w:asciiTheme="majorBidi" w:eastAsia="Calibri" w:hAnsiTheme="majorBidi" w:cstheme="majorBidi"/>
              </w:rPr>
              <w:t>A</w:t>
            </w:r>
            <w:r>
              <w:rPr>
                <w:rFonts w:asciiTheme="majorBidi" w:eastAsia="Calibri" w:hAnsiTheme="majorBidi" w:cstheme="majorBidi"/>
              </w:rPr>
              <w:t>lao</w:t>
            </w:r>
            <w:proofErr w:type="spellEnd"/>
            <w:r w:rsidRPr="00ED38F5">
              <w:rPr>
                <w:rFonts w:asciiTheme="majorBidi" w:eastAsia="Calibri" w:hAnsiTheme="majorBidi" w:cstheme="majorBidi"/>
              </w:rPr>
              <w:t xml:space="preserve"> O.O </w:t>
            </w:r>
            <w:r w:rsidR="006B6404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1496" w:type="dxa"/>
            <w:shd w:val="clear" w:color="auto" w:fill="FFFFFF"/>
          </w:tcPr>
          <w:p w14:paraId="32174ADC" w14:textId="17CB6CAC" w:rsidR="00EA032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  <w:shd w:val="clear" w:color="auto" w:fill="FFFFFF"/>
          </w:tcPr>
          <w:p w14:paraId="01D76780" w14:textId="06A77ED3" w:rsidR="00EA032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00</w:t>
            </w:r>
          </w:p>
        </w:tc>
        <w:tc>
          <w:tcPr>
            <w:tcW w:w="1080" w:type="dxa"/>
            <w:shd w:val="clear" w:color="auto" w:fill="FFFFFF"/>
          </w:tcPr>
          <w:p w14:paraId="3FAA5691" w14:textId="65138EA7" w:rsidR="00EA032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  <w:shd w:val="clear" w:color="auto" w:fill="FFFFFF"/>
          </w:tcPr>
          <w:p w14:paraId="04C7D3F2" w14:textId="558408B3" w:rsidR="00EA032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79</w:t>
            </w:r>
          </w:p>
        </w:tc>
        <w:tc>
          <w:tcPr>
            <w:tcW w:w="1530" w:type="dxa"/>
            <w:shd w:val="clear" w:color="auto" w:fill="FFFFFF"/>
          </w:tcPr>
          <w:p w14:paraId="011A982D" w14:textId="41BB94C4" w:rsidR="00EA032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  <w:shd w:val="clear" w:color="auto" w:fill="FFFFFF"/>
          </w:tcPr>
          <w:p w14:paraId="0B759D64" w14:textId="2BFC150E" w:rsidR="00EA0321" w:rsidRDefault="00E52589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4725E2A9" w14:textId="3A23B80E" w:rsidTr="00EA0321">
        <w:trPr>
          <w:trHeight w:val="320"/>
        </w:trPr>
        <w:tc>
          <w:tcPr>
            <w:tcW w:w="2070" w:type="dxa"/>
          </w:tcPr>
          <w:p w14:paraId="7E0DB69A" w14:textId="22C0366D" w:rsidR="00EA0321" w:rsidRPr="00ED2571" w:rsidRDefault="00EA0321" w:rsidP="00BE3527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03263E">
              <w:rPr>
                <w:rFonts w:asciiTheme="majorBidi" w:eastAsia="Calibri" w:hAnsiTheme="majorBidi" w:cstheme="majorBidi"/>
              </w:rPr>
              <w:t>Iheanacho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4</w:t>
            </w:r>
          </w:p>
        </w:tc>
        <w:tc>
          <w:tcPr>
            <w:tcW w:w="1496" w:type="dxa"/>
          </w:tcPr>
          <w:p w14:paraId="6F232B40" w14:textId="6F31E93A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</w:tcPr>
          <w:p w14:paraId="333F3973" w14:textId="7D58AFE3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50</w:t>
            </w:r>
          </w:p>
        </w:tc>
        <w:tc>
          <w:tcPr>
            <w:tcW w:w="1080" w:type="dxa"/>
          </w:tcPr>
          <w:p w14:paraId="1B8BCCB8" w14:textId="61069EBC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ll</w:t>
            </w:r>
          </w:p>
        </w:tc>
        <w:tc>
          <w:tcPr>
            <w:tcW w:w="1530" w:type="dxa"/>
          </w:tcPr>
          <w:p w14:paraId="5D395D73" w14:textId="40684EF0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92</w:t>
            </w:r>
          </w:p>
        </w:tc>
        <w:tc>
          <w:tcPr>
            <w:tcW w:w="1530" w:type="dxa"/>
          </w:tcPr>
          <w:p w14:paraId="7CC2DDDD" w14:textId="56048A8E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620" w:type="dxa"/>
          </w:tcPr>
          <w:p w14:paraId="0758C9CE" w14:textId="72998F13" w:rsidR="00EA0321" w:rsidRDefault="00E52589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508E6A65" w14:textId="744299B5" w:rsidTr="00EA0321">
        <w:trPr>
          <w:trHeight w:val="320"/>
        </w:trPr>
        <w:tc>
          <w:tcPr>
            <w:tcW w:w="2070" w:type="dxa"/>
          </w:tcPr>
          <w:p w14:paraId="13753601" w14:textId="3455A6BA" w:rsidR="00EA0321" w:rsidRPr="00ED2571" w:rsidRDefault="00EA0321" w:rsidP="00BE3527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ED2571">
              <w:rPr>
                <w:rFonts w:asciiTheme="majorBidi" w:eastAsia="Calibri" w:hAnsiTheme="majorBidi" w:cstheme="majorBidi"/>
              </w:rPr>
              <w:t>Regaya</w:t>
            </w:r>
            <w:proofErr w:type="spellEnd"/>
            <w:r w:rsidRPr="00ED2571">
              <w:rPr>
                <w:rFonts w:asciiTheme="majorBidi" w:eastAsia="Calibri" w:hAnsiTheme="majorBidi" w:cstheme="majorBidi"/>
              </w:rPr>
              <w:t xml:space="preserve"> 2007</w:t>
            </w:r>
          </w:p>
        </w:tc>
        <w:tc>
          <w:tcPr>
            <w:tcW w:w="1496" w:type="dxa"/>
          </w:tcPr>
          <w:p w14:paraId="12A57837" w14:textId="54EA0742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Tunisia</w:t>
            </w:r>
          </w:p>
        </w:tc>
        <w:tc>
          <w:tcPr>
            <w:tcW w:w="1260" w:type="dxa"/>
          </w:tcPr>
          <w:p w14:paraId="7101A421" w14:textId="68852570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46</w:t>
            </w:r>
          </w:p>
        </w:tc>
        <w:tc>
          <w:tcPr>
            <w:tcW w:w="1080" w:type="dxa"/>
          </w:tcPr>
          <w:p w14:paraId="67027122" w14:textId="1C996C2D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 xml:space="preserve">All </w:t>
            </w:r>
          </w:p>
        </w:tc>
        <w:tc>
          <w:tcPr>
            <w:tcW w:w="1530" w:type="dxa"/>
          </w:tcPr>
          <w:p w14:paraId="63BB1BF6" w14:textId="0BC7839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1530" w:type="dxa"/>
          </w:tcPr>
          <w:p w14:paraId="1C2C9AD0" w14:textId="1AB4FCAD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620" w:type="dxa"/>
          </w:tcPr>
          <w:p w14:paraId="3A0FA599" w14:textId="0812C37E" w:rsidR="00EA0321" w:rsidRPr="00ED2571" w:rsidRDefault="00E52589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2A6817FC" w14:textId="0550A731" w:rsidTr="00EA0321">
        <w:trPr>
          <w:trHeight w:val="59"/>
        </w:trPr>
        <w:tc>
          <w:tcPr>
            <w:tcW w:w="2070" w:type="dxa"/>
          </w:tcPr>
          <w:p w14:paraId="02948D85" w14:textId="19BA4672" w:rsidR="00EA0321" w:rsidRPr="00ED2571" w:rsidRDefault="00EA0321" w:rsidP="00BE3527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>
              <w:rPr>
                <w:rFonts w:asciiTheme="majorBidi" w:eastAsia="Calibri" w:hAnsiTheme="majorBidi" w:cstheme="majorBidi"/>
              </w:rPr>
              <w:t>Makhlouf</w:t>
            </w:r>
            <w:proofErr w:type="spellEnd"/>
            <w:r>
              <w:rPr>
                <w:rFonts w:asciiTheme="majorBidi" w:eastAsia="Calibri" w:hAnsiTheme="majorBidi" w:cstheme="majorBidi"/>
              </w:rPr>
              <w:t>, 2015</w:t>
            </w:r>
          </w:p>
        </w:tc>
        <w:tc>
          <w:tcPr>
            <w:tcW w:w="1496" w:type="dxa"/>
          </w:tcPr>
          <w:p w14:paraId="1805DF37" w14:textId="4B1920BF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Egypt</w:t>
            </w:r>
          </w:p>
        </w:tc>
        <w:tc>
          <w:tcPr>
            <w:tcW w:w="1260" w:type="dxa"/>
          </w:tcPr>
          <w:p w14:paraId="345107CB" w14:textId="5621AD4E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0</w:t>
            </w:r>
          </w:p>
        </w:tc>
        <w:tc>
          <w:tcPr>
            <w:tcW w:w="1080" w:type="dxa"/>
          </w:tcPr>
          <w:p w14:paraId="23A4B3D1" w14:textId="7801CEF8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00930DD4" w14:textId="0A636F27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4</w:t>
            </w:r>
          </w:p>
        </w:tc>
        <w:tc>
          <w:tcPr>
            <w:tcW w:w="1530" w:type="dxa"/>
          </w:tcPr>
          <w:p w14:paraId="24863AA2" w14:textId="2D67A84B" w:rsidR="00EA0321" w:rsidRPr="00ED2571" w:rsidRDefault="00EA0321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30</w:t>
            </w:r>
          </w:p>
        </w:tc>
        <w:tc>
          <w:tcPr>
            <w:tcW w:w="1620" w:type="dxa"/>
          </w:tcPr>
          <w:p w14:paraId="022AB6A8" w14:textId="52E273E4" w:rsidR="00EA0321" w:rsidRDefault="00E52589" w:rsidP="00BE3527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6819AB0B" w14:textId="3BADF2D2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766CF9BB" w14:textId="7BC00CC6" w:rsidR="00EA0321" w:rsidRPr="00ED2571" w:rsidRDefault="00EA0321" w:rsidP="00BF53CC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>
              <w:rPr>
                <w:rFonts w:asciiTheme="majorBidi" w:eastAsia="Calibri" w:hAnsiTheme="majorBidi" w:cstheme="majorBidi"/>
              </w:rPr>
              <w:t>Ayolabi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7</w:t>
            </w:r>
          </w:p>
        </w:tc>
        <w:tc>
          <w:tcPr>
            <w:tcW w:w="1496" w:type="dxa"/>
          </w:tcPr>
          <w:p w14:paraId="4DB57D4F" w14:textId="7B3E525E" w:rsidR="00EA0321" w:rsidRPr="00ED2571" w:rsidRDefault="00EA0321" w:rsidP="00BF53CC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</w:tcPr>
          <w:p w14:paraId="46951BA3" w14:textId="281F2176" w:rsidR="00EA0321" w:rsidRPr="00ED2571" w:rsidRDefault="00EA0321" w:rsidP="00BF53CC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68</w:t>
            </w:r>
          </w:p>
        </w:tc>
        <w:tc>
          <w:tcPr>
            <w:tcW w:w="1080" w:type="dxa"/>
          </w:tcPr>
          <w:p w14:paraId="6152112F" w14:textId="2D40E51E" w:rsidR="00EA0321" w:rsidRPr="00ED2571" w:rsidRDefault="00EA0321" w:rsidP="00BF53CC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ll</w:t>
            </w:r>
          </w:p>
        </w:tc>
        <w:tc>
          <w:tcPr>
            <w:tcW w:w="1530" w:type="dxa"/>
          </w:tcPr>
          <w:p w14:paraId="246A112A" w14:textId="589A1719" w:rsidR="00EA0321" w:rsidRPr="00ED2571" w:rsidRDefault="00EA0321" w:rsidP="00BF53CC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530" w:type="dxa"/>
          </w:tcPr>
          <w:p w14:paraId="142150FA" w14:textId="369641D9" w:rsidR="00EA0321" w:rsidRPr="00ED2571" w:rsidRDefault="00EA0321" w:rsidP="00BF53CC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620" w:type="dxa"/>
          </w:tcPr>
          <w:p w14:paraId="1B492714" w14:textId="5484D7BB" w:rsidR="00EA0321" w:rsidRDefault="00E52589" w:rsidP="00BF53CC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68184E7C" w14:textId="606CEB01" w:rsidTr="00EA0321">
        <w:trPr>
          <w:trHeight w:val="320"/>
        </w:trPr>
        <w:tc>
          <w:tcPr>
            <w:tcW w:w="2070" w:type="dxa"/>
          </w:tcPr>
          <w:p w14:paraId="3BC3C593" w14:textId="3D2BFB67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8A4929">
              <w:rPr>
                <w:rFonts w:asciiTheme="majorBidi" w:eastAsia="Calibri" w:hAnsiTheme="majorBidi" w:cstheme="majorBidi"/>
              </w:rPr>
              <w:t>Iwalokun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2</w:t>
            </w:r>
          </w:p>
        </w:tc>
        <w:tc>
          <w:tcPr>
            <w:tcW w:w="1496" w:type="dxa"/>
          </w:tcPr>
          <w:p w14:paraId="607F668D" w14:textId="19F9BFE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</w:tcPr>
          <w:p w14:paraId="128E1A60" w14:textId="149CCC33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64</w:t>
            </w:r>
          </w:p>
        </w:tc>
        <w:tc>
          <w:tcPr>
            <w:tcW w:w="1080" w:type="dxa"/>
          </w:tcPr>
          <w:p w14:paraId="70967E9C" w14:textId="5B428DB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ll</w:t>
            </w:r>
          </w:p>
        </w:tc>
        <w:tc>
          <w:tcPr>
            <w:tcW w:w="1530" w:type="dxa"/>
          </w:tcPr>
          <w:p w14:paraId="5884072E" w14:textId="242EA337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530" w:type="dxa"/>
          </w:tcPr>
          <w:p w14:paraId="5C1447C0" w14:textId="1E22A4F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620" w:type="dxa"/>
          </w:tcPr>
          <w:p w14:paraId="4D805CCE" w14:textId="0754FBFA" w:rsidR="00EA0321" w:rsidRDefault="00E52589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6714A0DB" w14:textId="507523B3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0787E4F5" w14:textId="3AFD0E7E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9A6599">
              <w:rPr>
                <w:rFonts w:asciiTheme="majorBidi" w:eastAsia="Calibri" w:hAnsiTheme="majorBidi" w:cstheme="majorBidi"/>
              </w:rPr>
              <w:t>Girei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0</w:t>
            </w:r>
          </w:p>
        </w:tc>
        <w:tc>
          <w:tcPr>
            <w:tcW w:w="1496" w:type="dxa"/>
          </w:tcPr>
          <w:p w14:paraId="036752CA" w14:textId="72C060A7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</w:tcPr>
          <w:p w14:paraId="2DDFC34F" w14:textId="202A0EA5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00</w:t>
            </w:r>
          </w:p>
        </w:tc>
        <w:tc>
          <w:tcPr>
            <w:tcW w:w="1080" w:type="dxa"/>
          </w:tcPr>
          <w:p w14:paraId="7C5482D0" w14:textId="1FE7DDF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512B72F4" w14:textId="11BA5EDA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79</w:t>
            </w:r>
          </w:p>
        </w:tc>
        <w:tc>
          <w:tcPr>
            <w:tcW w:w="1530" w:type="dxa"/>
          </w:tcPr>
          <w:p w14:paraId="0AE5CB31" w14:textId="665A26E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620" w:type="dxa"/>
          </w:tcPr>
          <w:p w14:paraId="38E77434" w14:textId="62534D88" w:rsidR="00EA0321" w:rsidRDefault="00E52589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6F9F6650" w14:textId="2261B121" w:rsidTr="00EA0321">
        <w:trPr>
          <w:trHeight w:val="320"/>
        </w:trPr>
        <w:tc>
          <w:tcPr>
            <w:tcW w:w="2070" w:type="dxa"/>
          </w:tcPr>
          <w:p w14:paraId="1D6BF25D" w14:textId="280F7B85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ED2571">
              <w:rPr>
                <w:rFonts w:asciiTheme="majorBidi" w:eastAsia="Calibri" w:hAnsiTheme="majorBidi" w:cstheme="majorBidi"/>
              </w:rPr>
              <w:t>Bamidele</w:t>
            </w:r>
            <w:proofErr w:type="spellEnd"/>
            <w:r w:rsidRPr="00ED2571">
              <w:rPr>
                <w:rFonts w:asciiTheme="majorBidi" w:eastAsia="Calibri" w:hAnsiTheme="majorBidi" w:cstheme="majorBidi"/>
              </w:rPr>
              <w:t xml:space="preserve"> 2013</w:t>
            </w:r>
          </w:p>
        </w:tc>
        <w:tc>
          <w:tcPr>
            <w:tcW w:w="1496" w:type="dxa"/>
          </w:tcPr>
          <w:p w14:paraId="513D967A" w14:textId="750267DE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</w:tcPr>
          <w:p w14:paraId="42C2A51B" w14:textId="46DF3ECA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73</w:t>
            </w:r>
          </w:p>
        </w:tc>
        <w:tc>
          <w:tcPr>
            <w:tcW w:w="1080" w:type="dxa"/>
          </w:tcPr>
          <w:p w14:paraId="4044CE08" w14:textId="557841B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 xml:space="preserve">All </w:t>
            </w:r>
          </w:p>
        </w:tc>
        <w:tc>
          <w:tcPr>
            <w:tcW w:w="1530" w:type="dxa"/>
          </w:tcPr>
          <w:p w14:paraId="2AA0DEDA" w14:textId="017EA5D6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45</w:t>
            </w:r>
          </w:p>
        </w:tc>
        <w:tc>
          <w:tcPr>
            <w:tcW w:w="1530" w:type="dxa"/>
          </w:tcPr>
          <w:p w14:paraId="789211C8" w14:textId="51028E32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1</w:t>
            </w:r>
            <w:r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620" w:type="dxa"/>
          </w:tcPr>
          <w:p w14:paraId="18D50859" w14:textId="30D23E96" w:rsidR="00EA0321" w:rsidRPr="00ED2571" w:rsidRDefault="00E52589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656426E9" w14:textId="3FADEB24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5124F695" w14:textId="0B77F29E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9A6599">
              <w:rPr>
                <w:rFonts w:asciiTheme="majorBidi" w:eastAsia="Calibri" w:hAnsiTheme="majorBidi" w:cstheme="majorBidi"/>
              </w:rPr>
              <w:t>Mamman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2</w:t>
            </w:r>
          </w:p>
        </w:tc>
        <w:tc>
          <w:tcPr>
            <w:tcW w:w="1496" w:type="dxa"/>
          </w:tcPr>
          <w:p w14:paraId="1214A526" w14:textId="17C1205E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igeria</w:t>
            </w:r>
          </w:p>
        </w:tc>
        <w:tc>
          <w:tcPr>
            <w:tcW w:w="1260" w:type="dxa"/>
          </w:tcPr>
          <w:p w14:paraId="3D104F50" w14:textId="1AC5D218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39</w:t>
            </w:r>
          </w:p>
        </w:tc>
        <w:tc>
          <w:tcPr>
            <w:tcW w:w="1080" w:type="dxa"/>
          </w:tcPr>
          <w:p w14:paraId="35BF85DB" w14:textId="697B8F02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0F7EFB94" w14:textId="4548DB5A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04</w:t>
            </w:r>
          </w:p>
        </w:tc>
        <w:tc>
          <w:tcPr>
            <w:tcW w:w="1530" w:type="dxa"/>
          </w:tcPr>
          <w:p w14:paraId="15860827" w14:textId="6C375947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</w:tcPr>
          <w:p w14:paraId="0E228F62" w14:textId="7746A86A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1EB8889A" w14:textId="5EE36B21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4E35A777" w14:textId="11E61943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Obeid E. 2011</w:t>
            </w:r>
          </w:p>
        </w:tc>
        <w:tc>
          <w:tcPr>
            <w:tcW w:w="1496" w:type="dxa"/>
          </w:tcPr>
          <w:p w14:paraId="7B664C81" w14:textId="4363CA6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Saudi Arabia</w:t>
            </w:r>
          </w:p>
        </w:tc>
        <w:tc>
          <w:tcPr>
            <w:tcW w:w="1260" w:type="dxa"/>
          </w:tcPr>
          <w:p w14:paraId="1E91ED9F" w14:textId="6527BBBE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13</w:t>
            </w:r>
            <w:r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080" w:type="dxa"/>
          </w:tcPr>
          <w:p w14:paraId="5F55B0DF" w14:textId="11FA0C38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ll</w:t>
            </w:r>
          </w:p>
        </w:tc>
        <w:tc>
          <w:tcPr>
            <w:tcW w:w="1530" w:type="dxa"/>
          </w:tcPr>
          <w:p w14:paraId="756F391E" w14:textId="40B38AF9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52</w:t>
            </w:r>
          </w:p>
        </w:tc>
        <w:tc>
          <w:tcPr>
            <w:tcW w:w="1530" w:type="dxa"/>
          </w:tcPr>
          <w:p w14:paraId="46EF397F" w14:textId="42E74900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ED2571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620" w:type="dxa"/>
          </w:tcPr>
          <w:p w14:paraId="5591CA99" w14:textId="6CB7E7B6" w:rsidR="00EA0321" w:rsidRPr="00ED257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1F5FF9E9" w14:textId="551621DA" w:rsidTr="00EA0321">
        <w:trPr>
          <w:trHeight w:val="320"/>
        </w:trPr>
        <w:tc>
          <w:tcPr>
            <w:tcW w:w="2070" w:type="dxa"/>
          </w:tcPr>
          <w:p w14:paraId="285D30B2" w14:textId="03C4B969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>
              <w:rPr>
                <w:rFonts w:asciiTheme="majorBidi" w:eastAsia="Calibri" w:hAnsiTheme="majorBidi" w:cstheme="majorBidi"/>
              </w:rPr>
              <w:t>Sharaf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7</w:t>
            </w:r>
          </w:p>
        </w:tc>
        <w:tc>
          <w:tcPr>
            <w:tcW w:w="1496" w:type="dxa"/>
          </w:tcPr>
          <w:p w14:paraId="1A21F1B6" w14:textId="561A3BB7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Bahrain</w:t>
            </w:r>
          </w:p>
        </w:tc>
        <w:tc>
          <w:tcPr>
            <w:tcW w:w="1260" w:type="dxa"/>
          </w:tcPr>
          <w:p w14:paraId="23428CD0" w14:textId="14B63C3D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50</w:t>
            </w:r>
          </w:p>
        </w:tc>
        <w:tc>
          <w:tcPr>
            <w:tcW w:w="1080" w:type="dxa"/>
          </w:tcPr>
          <w:p w14:paraId="4B20DC28" w14:textId="43BE08EB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dults</w:t>
            </w:r>
          </w:p>
        </w:tc>
        <w:tc>
          <w:tcPr>
            <w:tcW w:w="1530" w:type="dxa"/>
          </w:tcPr>
          <w:p w14:paraId="46AAC724" w14:textId="10E36F2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8</w:t>
            </w:r>
          </w:p>
        </w:tc>
        <w:tc>
          <w:tcPr>
            <w:tcW w:w="1530" w:type="dxa"/>
          </w:tcPr>
          <w:p w14:paraId="20A69D67" w14:textId="002D1D2B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620" w:type="dxa"/>
          </w:tcPr>
          <w:p w14:paraId="4D1D92F8" w14:textId="66411F09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08515963" w14:textId="029C07B8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73A559C0" w14:textId="02242224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2F5DE6">
              <w:rPr>
                <w:rFonts w:asciiTheme="majorBidi" w:eastAsia="Calibri" w:hAnsiTheme="majorBidi" w:cstheme="majorBidi"/>
              </w:rPr>
              <w:t>Hankins</w:t>
            </w:r>
            <w:r>
              <w:rPr>
                <w:rFonts w:asciiTheme="majorBidi" w:eastAsia="Calibri" w:hAnsiTheme="majorBidi" w:cstheme="majorBidi"/>
              </w:rPr>
              <w:t xml:space="preserve"> 2016</w:t>
            </w:r>
          </w:p>
        </w:tc>
        <w:tc>
          <w:tcPr>
            <w:tcW w:w="1496" w:type="dxa"/>
          </w:tcPr>
          <w:p w14:paraId="29710094" w14:textId="490B8819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260" w:type="dxa"/>
          </w:tcPr>
          <w:p w14:paraId="6F3001E8" w14:textId="228D0EB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330</w:t>
            </w:r>
          </w:p>
        </w:tc>
        <w:tc>
          <w:tcPr>
            <w:tcW w:w="1080" w:type="dxa"/>
          </w:tcPr>
          <w:p w14:paraId="1FC620D0" w14:textId="7D4E9A2D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0EE58509" w14:textId="67817F48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24</w:t>
            </w:r>
          </w:p>
        </w:tc>
        <w:tc>
          <w:tcPr>
            <w:tcW w:w="1530" w:type="dxa"/>
          </w:tcPr>
          <w:p w14:paraId="162D69F6" w14:textId="735D2D1A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</w:tcPr>
          <w:p w14:paraId="36E0C63B" w14:textId="6B508817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11C6753C" w14:textId="68219B9A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33DED1C7" w14:textId="69ED1AE7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A234DC">
              <w:rPr>
                <w:rFonts w:asciiTheme="majorBidi" w:eastAsia="Calibri" w:hAnsiTheme="majorBidi" w:cstheme="majorBidi"/>
              </w:rPr>
              <w:t>Smith-Whitley</w:t>
            </w:r>
            <w:r>
              <w:rPr>
                <w:rFonts w:asciiTheme="majorBidi" w:eastAsia="Calibri" w:hAnsiTheme="majorBidi" w:cstheme="majorBidi"/>
              </w:rPr>
              <w:t xml:space="preserve"> 2004</w:t>
            </w:r>
          </w:p>
        </w:tc>
        <w:tc>
          <w:tcPr>
            <w:tcW w:w="1496" w:type="dxa"/>
          </w:tcPr>
          <w:p w14:paraId="06229C95" w14:textId="2A131A8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260" w:type="dxa"/>
          </w:tcPr>
          <w:p w14:paraId="78DDB912" w14:textId="51F6F202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633</w:t>
            </w:r>
          </w:p>
        </w:tc>
        <w:tc>
          <w:tcPr>
            <w:tcW w:w="1080" w:type="dxa"/>
          </w:tcPr>
          <w:p w14:paraId="6D11E98A" w14:textId="47A25E04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633932AA" w14:textId="28F0128D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87</w:t>
            </w:r>
          </w:p>
        </w:tc>
        <w:tc>
          <w:tcPr>
            <w:tcW w:w="1530" w:type="dxa"/>
          </w:tcPr>
          <w:p w14:paraId="24599461" w14:textId="6C735691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</w:tcPr>
          <w:p w14:paraId="6C5B4F70" w14:textId="0B81C2CF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0DD6738D" w14:textId="06037C7E" w:rsidTr="00EA0321">
        <w:trPr>
          <w:trHeight w:val="320"/>
        </w:trPr>
        <w:tc>
          <w:tcPr>
            <w:tcW w:w="2070" w:type="dxa"/>
            <w:shd w:val="clear" w:color="auto" w:fill="FFFFFF"/>
          </w:tcPr>
          <w:p w14:paraId="058C27C9" w14:textId="163BE49E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BC3732">
              <w:rPr>
                <w:rFonts w:asciiTheme="majorBidi" w:eastAsia="Calibri" w:hAnsiTheme="majorBidi" w:cstheme="majorBidi"/>
              </w:rPr>
              <w:t>Zimmerman</w:t>
            </w:r>
            <w:r>
              <w:rPr>
                <w:rFonts w:asciiTheme="majorBidi" w:eastAsia="Calibri" w:hAnsiTheme="majorBidi" w:cstheme="majorBidi"/>
              </w:rPr>
              <w:t xml:space="preserve"> 2003</w:t>
            </w:r>
          </w:p>
        </w:tc>
        <w:tc>
          <w:tcPr>
            <w:tcW w:w="1496" w:type="dxa"/>
          </w:tcPr>
          <w:p w14:paraId="6CDF0B34" w14:textId="2BAA0B7D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USA</w:t>
            </w:r>
          </w:p>
        </w:tc>
        <w:tc>
          <w:tcPr>
            <w:tcW w:w="1260" w:type="dxa"/>
          </w:tcPr>
          <w:p w14:paraId="43BDCB24" w14:textId="1C60593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2</w:t>
            </w:r>
          </w:p>
        </w:tc>
        <w:tc>
          <w:tcPr>
            <w:tcW w:w="1080" w:type="dxa"/>
          </w:tcPr>
          <w:p w14:paraId="63270AA7" w14:textId="79CB1D68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6BD09C0E" w14:textId="67765F3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4</w:t>
            </w:r>
          </w:p>
        </w:tc>
        <w:tc>
          <w:tcPr>
            <w:tcW w:w="1530" w:type="dxa"/>
          </w:tcPr>
          <w:p w14:paraId="3CFFBACC" w14:textId="7C094EA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</w:tcPr>
          <w:p w14:paraId="4ECBAA8A" w14:textId="0C1B3A9F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344032B7" w14:textId="765A55E2" w:rsidTr="00EA0321">
        <w:trPr>
          <w:trHeight w:val="320"/>
        </w:trPr>
        <w:tc>
          <w:tcPr>
            <w:tcW w:w="2070" w:type="dxa"/>
          </w:tcPr>
          <w:p w14:paraId="435D044E" w14:textId="07C842B8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>
              <w:rPr>
                <w:rFonts w:asciiTheme="majorBidi" w:eastAsia="Calibri" w:hAnsiTheme="majorBidi" w:cstheme="majorBidi"/>
              </w:rPr>
              <w:t>Serjeant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1993</w:t>
            </w:r>
          </w:p>
        </w:tc>
        <w:tc>
          <w:tcPr>
            <w:tcW w:w="1496" w:type="dxa"/>
          </w:tcPr>
          <w:p w14:paraId="627B036B" w14:textId="6E3F6E6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Brazil</w:t>
            </w:r>
          </w:p>
        </w:tc>
        <w:tc>
          <w:tcPr>
            <w:tcW w:w="1260" w:type="dxa"/>
          </w:tcPr>
          <w:p w14:paraId="243F0CF8" w14:textId="0E345B4D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7</w:t>
            </w:r>
          </w:p>
        </w:tc>
        <w:tc>
          <w:tcPr>
            <w:tcW w:w="1080" w:type="dxa"/>
          </w:tcPr>
          <w:p w14:paraId="21E14B8E" w14:textId="1887A1D9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5B1C48AC" w14:textId="364FB0EE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33</w:t>
            </w:r>
          </w:p>
        </w:tc>
        <w:tc>
          <w:tcPr>
            <w:tcW w:w="1530" w:type="dxa"/>
          </w:tcPr>
          <w:p w14:paraId="671CD044" w14:textId="6B9DCB17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</w:tcPr>
          <w:p w14:paraId="029DB292" w14:textId="0BA49AD1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  <w:tr w:rsidR="00EA0321" w:rsidRPr="00ED2571" w14:paraId="70E7A9BF" w14:textId="76D83B11" w:rsidTr="00EA0321">
        <w:trPr>
          <w:trHeight w:val="307"/>
        </w:trPr>
        <w:tc>
          <w:tcPr>
            <w:tcW w:w="2070" w:type="dxa"/>
          </w:tcPr>
          <w:p w14:paraId="148FE886" w14:textId="67C98379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proofErr w:type="spellStart"/>
            <w:r w:rsidRPr="00BC3732">
              <w:rPr>
                <w:rFonts w:asciiTheme="majorBidi" w:eastAsia="Calibri" w:hAnsiTheme="majorBidi" w:cstheme="majorBidi"/>
              </w:rPr>
              <w:t>Slavov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2012</w:t>
            </w:r>
          </w:p>
        </w:tc>
        <w:tc>
          <w:tcPr>
            <w:tcW w:w="1496" w:type="dxa"/>
          </w:tcPr>
          <w:p w14:paraId="6FD814E0" w14:textId="29784076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Brazil</w:t>
            </w:r>
          </w:p>
        </w:tc>
        <w:tc>
          <w:tcPr>
            <w:tcW w:w="1260" w:type="dxa"/>
          </w:tcPr>
          <w:p w14:paraId="4FA5B80E" w14:textId="41BD0CFF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44</w:t>
            </w:r>
          </w:p>
        </w:tc>
        <w:tc>
          <w:tcPr>
            <w:tcW w:w="1080" w:type="dxa"/>
          </w:tcPr>
          <w:p w14:paraId="2392D378" w14:textId="63CFB8A5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ll</w:t>
            </w:r>
          </w:p>
        </w:tc>
        <w:tc>
          <w:tcPr>
            <w:tcW w:w="1530" w:type="dxa"/>
          </w:tcPr>
          <w:p w14:paraId="52C76907" w14:textId="108F1B6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95</w:t>
            </w:r>
          </w:p>
        </w:tc>
        <w:tc>
          <w:tcPr>
            <w:tcW w:w="1530" w:type="dxa"/>
          </w:tcPr>
          <w:p w14:paraId="4715017E" w14:textId="6F9954C4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620" w:type="dxa"/>
          </w:tcPr>
          <w:p w14:paraId="605EE593" w14:textId="64AE9F3F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</w:t>
            </w:r>
          </w:p>
        </w:tc>
      </w:tr>
      <w:tr w:rsidR="00EA0321" w:rsidRPr="00ED2571" w14:paraId="72AC3E64" w14:textId="339A2679" w:rsidTr="00EA0321">
        <w:trPr>
          <w:trHeight w:val="320"/>
        </w:trPr>
        <w:tc>
          <w:tcPr>
            <w:tcW w:w="2070" w:type="dxa"/>
          </w:tcPr>
          <w:p w14:paraId="19077764" w14:textId="3E61F160" w:rsidR="00EA0321" w:rsidRPr="00ED2571" w:rsidRDefault="00EA0321" w:rsidP="009F765F">
            <w:pPr>
              <w:spacing w:line="360" w:lineRule="auto"/>
              <w:rPr>
                <w:rFonts w:asciiTheme="majorBidi" w:eastAsia="Calibri" w:hAnsiTheme="majorBidi" w:cstheme="majorBidi"/>
              </w:rPr>
            </w:pPr>
            <w:r w:rsidRPr="008B2E50">
              <w:rPr>
                <w:rFonts w:asciiTheme="majorBidi" w:eastAsia="Calibri" w:hAnsiTheme="majorBidi" w:cstheme="majorBidi"/>
              </w:rPr>
              <w:t>Furtado</w:t>
            </w:r>
            <w:r>
              <w:rPr>
                <w:rFonts w:asciiTheme="majorBidi" w:eastAsia="Calibri" w:hAnsiTheme="majorBidi" w:cstheme="majorBidi"/>
              </w:rPr>
              <w:t xml:space="preserve"> 2015</w:t>
            </w:r>
          </w:p>
        </w:tc>
        <w:tc>
          <w:tcPr>
            <w:tcW w:w="1496" w:type="dxa"/>
          </w:tcPr>
          <w:p w14:paraId="4E7BF6F1" w14:textId="45B4C74B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Brazil</w:t>
            </w:r>
          </w:p>
        </w:tc>
        <w:tc>
          <w:tcPr>
            <w:tcW w:w="1260" w:type="dxa"/>
          </w:tcPr>
          <w:p w14:paraId="04BD6BEE" w14:textId="36617E75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78</w:t>
            </w:r>
          </w:p>
        </w:tc>
        <w:tc>
          <w:tcPr>
            <w:tcW w:w="1080" w:type="dxa"/>
          </w:tcPr>
          <w:p w14:paraId="71E2301F" w14:textId="7EF86BE0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hildren</w:t>
            </w:r>
          </w:p>
        </w:tc>
        <w:tc>
          <w:tcPr>
            <w:tcW w:w="1530" w:type="dxa"/>
          </w:tcPr>
          <w:p w14:paraId="0D5D0AFA" w14:textId="5D27F07A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3</w:t>
            </w:r>
          </w:p>
        </w:tc>
        <w:tc>
          <w:tcPr>
            <w:tcW w:w="1530" w:type="dxa"/>
          </w:tcPr>
          <w:p w14:paraId="457ADA15" w14:textId="6041505C" w:rsidR="00EA0321" w:rsidRPr="00ED2571" w:rsidRDefault="00EA0321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620" w:type="dxa"/>
          </w:tcPr>
          <w:p w14:paraId="3BC2C347" w14:textId="107C967A" w:rsidR="00EA0321" w:rsidRDefault="0029310A" w:rsidP="009F765F">
            <w:pPr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</w:tr>
    </w:tbl>
    <w:p w14:paraId="1DE66C93" w14:textId="65AB9CF2" w:rsidR="00FA364A" w:rsidRDefault="00C0450E" w:rsidP="0029200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0450E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03263E"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>: no available data</w:t>
      </w:r>
      <w:r w:rsidR="0029200A">
        <w:rPr>
          <w:rFonts w:asciiTheme="majorBidi" w:hAnsiTheme="majorBidi" w:cstheme="majorBidi"/>
          <w:b/>
          <w:bCs/>
          <w:sz w:val="24"/>
          <w:szCs w:val="24"/>
        </w:rPr>
        <w:t>.  * Risk of bias: 0-3: low risk</w:t>
      </w:r>
      <w:proofErr w:type="gramStart"/>
      <w:r w:rsidR="0029200A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29200A" w:rsidRPr="0029200A">
        <w:rPr>
          <w:rFonts w:asciiTheme="majorBidi" w:hAnsiTheme="majorBidi" w:cstheme="majorBidi"/>
          <w:b/>
          <w:bCs/>
          <w:sz w:val="24"/>
          <w:szCs w:val="24"/>
        </w:rPr>
        <w:t xml:space="preserve">  4</w:t>
      </w:r>
      <w:proofErr w:type="gramEnd"/>
      <w:r w:rsidR="0029200A" w:rsidRPr="0029200A">
        <w:rPr>
          <w:rFonts w:asciiTheme="majorBidi" w:hAnsiTheme="majorBidi" w:cstheme="majorBidi"/>
          <w:b/>
          <w:bCs/>
          <w:sz w:val="24"/>
          <w:szCs w:val="24"/>
        </w:rPr>
        <w:t xml:space="preserve">-6 </w:t>
      </w:r>
      <w:r w:rsidR="0029200A">
        <w:rPr>
          <w:rFonts w:asciiTheme="majorBidi" w:hAnsiTheme="majorBidi" w:cstheme="majorBidi"/>
          <w:b/>
          <w:bCs/>
          <w:sz w:val="24"/>
          <w:szCs w:val="24"/>
        </w:rPr>
        <w:t xml:space="preserve">: moderate risk, </w:t>
      </w:r>
      <w:r w:rsidR="0029200A" w:rsidRPr="0029200A">
        <w:rPr>
          <w:rFonts w:asciiTheme="majorBidi" w:hAnsiTheme="majorBidi" w:cstheme="majorBidi"/>
          <w:b/>
          <w:bCs/>
          <w:sz w:val="24"/>
          <w:szCs w:val="24"/>
        </w:rPr>
        <w:t>7-9</w:t>
      </w:r>
      <w:r w:rsidR="0029200A">
        <w:rPr>
          <w:rFonts w:asciiTheme="majorBidi" w:hAnsiTheme="majorBidi" w:cstheme="majorBidi"/>
          <w:b/>
          <w:bCs/>
          <w:sz w:val="24"/>
          <w:szCs w:val="24"/>
        </w:rPr>
        <w:t>: high risk</w:t>
      </w:r>
    </w:p>
    <w:p w14:paraId="63CCA2B3" w14:textId="77777777" w:rsidR="0029200A" w:rsidRDefault="0029200A" w:rsidP="007C739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14:paraId="43C3CAA9" w14:textId="77777777" w:rsidR="00F411D6" w:rsidRDefault="00F411D6" w:rsidP="000A3029">
      <w:pPr>
        <w:spacing w:line="480" w:lineRule="auto"/>
        <w:jc w:val="both"/>
      </w:pPr>
    </w:p>
    <w:sectPr w:rsidR="00F41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9C"/>
    <w:rsid w:val="00000A88"/>
    <w:rsid w:val="00021386"/>
    <w:rsid w:val="0003263E"/>
    <w:rsid w:val="000439C7"/>
    <w:rsid w:val="000A3029"/>
    <w:rsid w:val="000E0699"/>
    <w:rsid w:val="00111576"/>
    <w:rsid w:val="001706EA"/>
    <w:rsid w:val="001D7B9D"/>
    <w:rsid w:val="0022040E"/>
    <w:rsid w:val="0029200A"/>
    <w:rsid w:val="0029310A"/>
    <w:rsid w:val="002D451B"/>
    <w:rsid w:val="002F5DE6"/>
    <w:rsid w:val="0034159D"/>
    <w:rsid w:val="00350703"/>
    <w:rsid w:val="00362CAD"/>
    <w:rsid w:val="003A4C97"/>
    <w:rsid w:val="00412321"/>
    <w:rsid w:val="004336CF"/>
    <w:rsid w:val="00491F84"/>
    <w:rsid w:val="004954E9"/>
    <w:rsid w:val="004E79BC"/>
    <w:rsid w:val="0052355D"/>
    <w:rsid w:val="00556F8C"/>
    <w:rsid w:val="0057744F"/>
    <w:rsid w:val="00662C45"/>
    <w:rsid w:val="0068096A"/>
    <w:rsid w:val="006A6163"/>
    <w:rsid w:val="006B6404"/>
    <w:rsid w:val="007641B7"/>
    <w:rsid w:val="007A30E5"/>
    <w:rsid w:val="007B58C3"/>
    <w:rsid w:val="007C739C"/>
    <w:rsid w:val="007D658F"/>
    <w:rsid w:val="008176B9"/>
    <w:rsid w:val="00867D87"/>
    <w:rsid w:val="008A4929"/>
    <w:rsid w:val="008B2E50"/>
    <w:rsid w:val="008E7EFC"/>
    <w:rsid w:val="008F6575"/>
    <w:rsid w:val="00921F6F"/>
    <w:rsid w:val="00954F49"/>
    <w:rsid w:val="00962E69"/>
    <w:rsid w:val="00965002"/>
    <w:rsid w:val="009A476C"/>
    <w:rsid w:val="009A6599"/>
    <w:rsid w:val="009D4E95"/>
    <w:rsid w:val="009D74F1"/>
    <w:rsid w:val="009F765F"/>
    <w:rsid w:val="00A20851"/>
    <w:rsid w:val="00A234DC"/>
    <w:rsid w:val="00A34A67"/>
    <w:rsid w:val="00A755E8"/>
    <w:rsid w:val="00AA47C1"/>
    <w:rsid w:val="00B242F2"/>
    <w:rsid w:val="00B97B38"/>
    <w:rsid w:val="00BA07C4"/>
    <w:rsid w:val="00BC3732"/>
    <w:rsid w:val="00BE3527"/>
    <w:rsid w:val="00BF53CC"/>
    <w:rsid w:val="00C01CC2"/>
    <w:rsid w:val="00C0450E"/>
    <w:rsid w:val="00C4278B"/>
    <w:rsid w:val="00C47141"/>
    <w:rsid w:val="00C82D50"/>
    <w:rsid w:val="00C94407"/>
    <w:rsid w:val="00D140D2"/>
    <w:rsid w:val="00D41150"/>
    <w:rsid w:val="00D66763"/>
    <w:rsid w:val="00D70692"/>
    <w:rsid w:val="00DC7904"/>
    <w:rsid w:val="00E03372"/>
    <w:rsid w:val="00E32FCE"/>
    <w:rsid w:val="00E52589"/>
    <w:rsid w:val="00EA0321"/>
    <w:rsid w:val="00EC398B"/>
    <w:rsid w:val="00EC7153"/>
    <w:rsid w:val="00ED2571"/>
    <w:rsid w:val="00ED38F5"/>
    <w:rsid w:val="00F01C7C"/>
    <w:rsid w:val="00F0777E"/>
    <w:rsid w:val="00F411D6"/>
    <w:rsid w:val="00F9394B"/>
    <w:rsid w:val="00F95445"/>
    <w:rsid w:val="00FA364A"/>
    <w:rsid w:val="00FC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7BA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</dc:creator>
  <cp:keywords/>
  <dc:description/>
  <cp:lastModifiedBy>DR.Ahmed Saker</cp:lastModifiedBy>
  <cp:revision>17</cp:revision>
  <dcterms:created xsi:type="dcterms:W3CDTF">2019-01-27T08:38:00Z</dcterms:created>
  <dcterms:modified xsi:type="dcterms:W3CDTF">2019-10-18T07:29:00Z</dcterms:modified>
</cp:coreProperties>
</file>